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E6A" w:rsidRDefault="00A77E6A" w:rsidP="00082297">
      <w:pPr>
        <w:jc w:val="both"/>
        <w:rPr>
          <w:lang w:val="en-US"/>
        </w:rPr>
      </w:pPr>
      <w:r w:rsidRPr="00A77E6A">
        <w:rPr>
          <w:b/>
          <w:lang w:val="en-US"/>
        </w:rPr>
        <w:t>Supplementary Table 2</w:t>
      </w:r>
      <w:r w:rsidR="00082297" w:rsidRPr="003D2989">
        <w:rPr>
          <w:lang w:val="en-US"/>
        </w:rPr>
        <w:t xml:space="preserve">. </w:t>
      </w:r>
      <w:r w:rsidR="00082297">
        <w:rPr>
          <w:lang w:val="en-US"/>
        </w:rPr>
        <w:t>Overrepresentation analysis of GO Slim terms in set of 1037 DEGs significant in at least three contrasts</w:t>
      </w:r>
    </w:p>
    <w:p w:rsidR="00082297" w:rsidRDefault="00082297" w:rsidP="00082297">
      <w:pPr>
        <w:jc w:val="both"/>
        <w:rPr>
          <w:lang w:val="en-US"/>
        </w:rPr>
      </w:pPr>
      <w:r>
        <w:rPr>
          <w:lang w:val="en-US"/>
        </w:rPr>
        <w:t>(according to geneontology.org tools)</w:t>
      </w:r>
    </w:p>
    <w:tbl>
      <w:tblPr>
        <w:tblW w:w="124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94"/>
        <w:gridCol w:w="851"/>
        <w:gridCol w:w="709"/>
        <w:gridCol w:w="708"/>
        <w:gridCol w:w="709"/>
        <w:gridCol w:w="709"/>
        <w:gridCol w:w="731"/>
        <w:gridCol w:w="690"/>
        <w:gridCol w:w="563"/>
      </w:tblGrid>
      <w:tr w:rsidR="00082297" w:rsidRPr="00A77E6A" w:rsidTr="00BE2650">
        <w:trPr>
          <w:trHeight w:hRule="exact" w:val="761"/>
        </w:trPr>
        <w:tc>
          <w:tcPr>
            <w:tcW w:w="67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GO term</w:t>
            </w: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|GO identifier</w:t>
            </w:r>
          </w:p>
        </w:tc>
        <w:tc>
          <w:tcPr>
            <w:tcW w:w="56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Overrepresentation score (-log</w:t>
            </w:r>
            <w:r w:rsidRPr="00BE2650">
              <w:rPr>
                <w:rFonts w:eastAsiaTheme="minorHAnsi" w:cs="Times New Roman (Tekst podstawo"/>
                <w:sz w:val="22"/>
                <w:szCs w:val="22"/>
                <w:vertAlign w:val="subscript"/>
                <w:lang w:val="en-US" w:eastAsia="en-US"/>
              </w:rPr>
              <w:t>10</w:t>
            </w: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(q-value)) for DEGs in groups of contrasts corresponding to</w:t>
            </w:r>
          </w:p>
        </w:tc>
      </w:tr>
      <w:tr w:rsidR="00082297" w:rsidRPr="00BE2650" w:rsidTr="00BE2650">
        <w:trPr>
          <w:trHeight w:hRule="exact" w:val="992"/>
        </w:trPr>
        <w:tc>
          <w:tcPr>
            <w:tcW w:w="679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Flag leaf size groups</w:t>
            </w:r>
          </w:p>
        </w:tc>
        <w:tc>
          <w:tcPr>
            <w:tcW w:w="21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Treatments</w:t>
            </w:r>
            <w:proofErr w:type="spellEnd"/>
          </w:p>
        </w:tc>
        <w:tc>
          <w:tcPr>
            <w:tcW w:w="12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Time </w:t>
            </w: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points</w:t>
            </w:r>
            <w:proofErr w:type="spellEnd"/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HD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T1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T2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cellular aromatic compound metabolic process|GO:00067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D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cellular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component assembly|GO:00226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B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cellular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component biogenesis|GO:00440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49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cellular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localization|GO:00516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9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5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cellular nitrogen compound metabolic process|GO:00346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D8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C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6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6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7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cellular response to oxygen-containing compound|GO:19017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C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defe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response|GO:000695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49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9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establishment of localization in cell|GO:00516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D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7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gen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expression|GO:00104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18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C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8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89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5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generation of precursor metabolites and energy|GO:00060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E8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8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8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F8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15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7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F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F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9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heterocycl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metabolic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process|GO:00464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1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interspecies interaction between organisms|GO:00444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macromolecul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localization|GO:00330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nucleic acid metabolic process|GO:00903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D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nucleobase-containing compound metabolic process|GO:00061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organic cyclic compound metabolic process|GO:19013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organonitrogen compound biosynthetic process|GO:19015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E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photosynthesis|GO:00159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B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52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7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72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A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A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92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51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protein folding|GO:00064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34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6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protein-containing complex assembly|GO:00650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C6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87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protein-containing complex subunit organization|GO:00439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6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1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gulation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of dephosphorylation|GO:00353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8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lastRenderedPageBreak/>
              <w:t>regulati</w:t>
            </w:r>
            <w:bookmarkStart w:id="0" w:name="_GoBack"/>
            <w:bookmarkEnd w:id="0"/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on of phosphatase activity|GO:00109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D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E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E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9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gulation of phosphoprotein phosphatase activity|GO:00436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D9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9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E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E9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4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gulation of protein dephosphorylation|GO:00353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49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9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81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abiotic stimulus|GO:00096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B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12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abscisic acid|GO:00097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95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25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85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2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45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2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45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95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15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chemical|GO:00422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87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54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D8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A4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04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8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A5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1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A5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1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C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06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cold|GO:00094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F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5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B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E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E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0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0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F7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56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endogenous stimulus|GO:00097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5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F7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18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5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78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78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7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1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heat|GO:00094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5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6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F7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6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F7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6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6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9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hormone|GO:00097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6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F7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9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67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78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78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7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10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inorganic substance|GO:00100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87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3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97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82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A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B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3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B3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34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9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6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light stimulus|GO:00094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84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04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9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74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9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84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36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84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36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29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lipid|GO:00339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96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46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7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96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0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0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A6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02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organic substance|GO:00100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1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4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B7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9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3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4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22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osmotic stress|GO:00069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66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B5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B5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0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B5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01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B5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01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oxidative stress|GO:00069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8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8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3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A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4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1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4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19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48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3.2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oxygen-containing compound|GO:19017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1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5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52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7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72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1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7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33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82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33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82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82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58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radiation|GO:00093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D5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54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D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9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E5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9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E5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94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E5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6.93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stimulus|GO:00508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54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7.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F3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0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72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6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9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F3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0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F3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09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A3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45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proofErr w:type="spellStart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esponse</w:t>
            </w:r>
            <w:proofErr w:type="spellEnd"/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 xml:space="preserve"> to stress|GO:00069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9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78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C6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4.8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88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9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88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9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8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88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val="en-US" w:eastAsia="en-US"/>
              </w:rPr>
              <w:t>response to temperature stimulus|GO:00092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E8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63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C8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2.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03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22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9.9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13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9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13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91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13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8.92</w:t>
            </w:r>
          </w:p>
        </w:tc>
      </w:tr>
      <w:tr w:rsidR="00BE2650" w:rsidRPr="00BE2650" w:rsidTr="00BE2650">
        <w:trPr>
          <w:trHeight w:hRule="exact" w:val="284"/>
        </w:trPr>
        <w:tc>
          <w:tcPr>
            <w:tcW w:w="6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RNA processing|GO:00063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F9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  <w:r w:rsidRPr="00BE2650">
              <w:rPr>
                <w:rFonts w:eastAsiaTheme="minorHAnsi" w:cs="Times New Roman (Tekst podstawo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2297" w:rsidRPr="00BE2650" w:rsidRDefault="00082297" w:rsidP="00E63512">
            <w:pPr>
              <w:spacing w:line="360" w:lineRule="auto"/>
              <w:jc w:val="center"/>
              <w:rPr>
                <w:rFonts w:eastAsiaTheme="minorHAnsi" w:cs="Times New Roman (Tekst podstawo"/>
                <w:sz w:val="22"/>
                <w:szCs w:val="22"/>
                <w:lang w:eastAsia="en-US"/>
              </w:rPr>
            </w:pPr>
          </w:p>
        </w:tc>
      </w:tr>
    </w:tbl>
    <w:p w:rsidR="00082297" w:rsidRPr="00BE2650" w:rsidRDefault="00082297" w:rsidP="00082297">
      <w:pPr>
        <w:jc w:val="both"/>
        <w:rPr>
          <w:sz w:val="22"/>
          <w:szCs w:val="22"/>
          <w:lang w:val="en-US"/>
        </w:rPr>
      </w:pPr>
    </w:p>
    <w:p w:rsidR="00757A7C" w:rsidRDefault="00A77E6A"/>
    <w:p w:rsidR="007A4315" w:rsidRDefault="007A4315"/>
    <w:p w:rsidR="007A4315" w:rsidRDefault="007A4315"/>
    <w:p w:rsidR="007A4315" w:rsidRDefault="007A4315"/>
    <w:p w:rsidR="007A4315" w:rsidRDefault="007A4315"/>
    <w:p w:rsidR="007A4315" w:rsidRDefault="007A4315"/>
    <w:p w:rsidR="007A4315" w:rsidRDefault="007A4315"/>
    <w:sectPr w:rsidR="007A4315" w:rsidSect="00BE265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kst podstawo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7"/>
    <w:rsid w:val="00082297"/>
    <w:rsid w:val="00084D7E"/>
    <w:rsid w:val="004F183C"/>
    <w:rsid w:val="005F6D3D"/>
    <w:rsid w:val="00675EA8"/>
    <w:rsid w:val="007A4315"/>
    <w:rsid w:val="008C5752"/>
    <w:rsid w:val="0090690F"/>
    <w:rsid w:val="00940B1A"/>
    <w:rsid w:val="00A77E6A"/>
    <w:rsid w:val="00B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6B4C1"/>
  <w14:defaultImageDpi w14:val="32767"/>
  <w15:chartTrackingRefBased/>
  <w15:docId w15:val="{9C72D044-2C6D-024B-BB93-9C092344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Tekst podstawo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082297"/>
    <w:pPr>
      <w:spacing w:line="240" w:lineRule="auto"/>
    </w:pPr>
    <w:rPr>
      <w:rFonts w:eastAsia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7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4</cp:revision>
  <dcterms:created xsi:type="dcterms:W3CDTF">2022-10-20T08:50:00Z</dcterms:created>
  <dcterms:modified xsi:type="dcterms:W3CDTF">2022-11-11T07:41:00Z</dcterms:modified>
</cp:coreProperties>
</file>